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DFDB8" w14:textId="33997B4A" w:rsidR="0027378F" w:rsidRPr="009F6307" w:rsidRDefault="0027378F" w:rsidP="0027378F">
      <w:pPr>
        <w:rPr>
          <w:rFonts w:ascii="Times New Roman" w:hAnsi="Times New Roman" w:cs="Times New Roman"/>
          <w:b/>
          <w:bCs/>
        </w:rPr>
      </w:pPr>
      <w:r w:rsidRPr="009F6307">
        <w:rPr>
          <w:rFonts w:ascii="Times New Roman" w:hAnsi="Times New Roman" w:cs="Times New Roman" w:hint="eastAsia"/>
          <w:b/>
          <w:bCs/>
        </w:rPr>
        <w:t>Supplementary Table 5</w:t>
      </w:r>
      <w:r w:rsidRPr="009F6307">
        <w:rPr>
          <w:rFonts w:ascii="Times New Roman" w:hAnsi="Times New Roman" w:cs="Times New Roman"/>
          <w:b/>
          <w:bCs/>
        </w:rPr>
        <w:t xml:space="preserve">, </w:t>
      </w:r>
      <w:r w:rsidR="006C411D" w:rsidRPr="009F6307">
        <w:rPr>
          <w:rFonts w:ascii="Times New Roman" w:hAnsi="Times New Roman" w:cs="Times New Roman" w:hint="eastAsia"/>
          <w:b/>
          <w:bCs/>
        </w:rPr>
        <w:t>Unadjusted c</w:t>
      </w:r>
      <w:r w:rsidRPr="009F6307">
        <w:rPr>
          <w:rFonts w:ascii="Times New Roman" w:hAnsi="Times New Roman" w:cs="Times New Roman"/>
          <w:b/>
          <w:bCs/>
        </w:rPr>
        <w:t>hanges in outcomes for the KAP based educ</w:t>
      </w:r>
      <w:r w:rsidR="004E5DDB" w:rsidRPr="009F6307">
        <w:rPr>
          <w:rFonts w:ascii="Times New Roman" w:hAnsi="Times New Roman" w:cs="Times New Roman" w:hint="eastAsia"/>
          <w:b/>
          <w:bCs/>
        </w:rPr>
        <w:t>a</w:t>
      </w:r>
      <w:r w:rsidRPr="009F6307">
        <w:rPr>
          <w:rFonts w:ascii="Times New Roman" w:hAnsi="Times New Roman" w:cs="Times New Roman"/>
          <w:b/>
          <w:bCs/>
        </w:rPr>
        <w:t>tion and traditional education groups at months 3, and 6 after the surgery</w:t>
      </w:r>
      <w:r w:rsidRPr="009F6307">
        <w:rPr>
          <w:rFonts w:ascii="Times New Roman" w:hAnsi="Times New Roman" w:cs="Times New Roman" w:hint="eastAsia"/>
          <w:b/>
          <w:bCs/>
        </w:rPr>
        <w:t xml:space="preserve"> (per-protocol population)</w:t>
      </w:r>
    </w:p>
    <w:tbl>
      <w:tblPr>
        <w:tblW w:w="14000" w:type="dxa"/>
        <w:tblLook w:val="04A0" w:firstRow="1" w:lastRow="0" w:firstColumn="1" w:lastColumn="0" w:noHBand="0" w:noVBand="1"/>
      </w:tblPr>
      <w:tblGrid>
        <w:gridCol w:w="4060"/>
        <w:gridCol w:w="2140"/>
        <w:gridCol w:w="1880"/>
        <w:gridCol w:w="820"/>
        <w:gridCol w:w="480"/>
        <w:gridCol w:w="2140"/>
        <w:gridCol w:w="1720"/>
        <w:gridCol w:w="760"/>
      </w:tblGrid>
      <w:tr w:rsidR="0027378F" w:rsidRPr="009F6307" w14:paraId="3258DFFB" w14:textId="77777777" w:rsidTr="0081076E">
        <w:trPr>
          <w:trHeight w:val="312"/>
        </w:trPr>
        <w:tc>
          <w:tcPr>
            <w:tcW w:w="4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CB3F47" w14:textId="01C63F5F" w:rsidR="0027378F" w:rsidRPr="009F6307" w:rsidRDefault="0027378F" w:rsidP="0081076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Per-protocol population</w:t>
            </w:r>
          </w:p>
        </w:tc>
        <w:tc>
          <w:tcPr>
            <w:tcW w:w="48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4772E9" w14:textId="77777777" w:rsidR="0027378F" w:rsidRPr="009F6307" w:rsidRDefault="0027378F" w:rsidP="008107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3 months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1058F7" w14:textId="77777777" w:rsidR="0027378F" w:rsidRPr="009F6307" w:rsidRDefault="0027378F" w:rsidP="008107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462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31F38A" w14:textId="77777777" w:rsidR="0027378F" w:rsidRPr="009F6307" w:rsidRDefault="0027378F" w:rsidP="008107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6 months</w:t>
            </w:r>
          </w:p>
        </w:tc>
      </w:tr>
      <w:tr w:rsidR="0027378F" w:rsidRPr="009F6307" w14:paraId="231ECF16" w14:textId="77777777" w:rsidTr="004E5DDB">
        <w:trPr>
          <w:trHeight w:val="564"/>
        </w:trPr>
        <w:tc>
          <w:tcPr>
            <w:tcW w:w="4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957AC6" w14:textId="77777777" w:rsidR="0027378F" w:rsidRPr="009F6307" w:rsidRDefault="0027378F" w:rsidP="0081076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F93C88E" w14:textId="713E34DA" w:rsidR="0027378F" w:rsidRPr="009F6307" w:rsidRDefault="0027378F" w:rsidP="0081076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KAP</w:t>
            </w:r>
            <w:r w:rsidRPr="009F6307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 xml:space="preserve"> group</w:t>
            </w:r>
            <w:r w:rsidRPr="009F630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(N=</w:t>
            </w:r>
            <w:r w:rsidRPr="009F6307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97</w:t>
            </w:r>
            <w:r w:rsidRPr="009F630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381EC7D" w14:textId="1C1CDB4D" w:rsidR="0027378F" w:rsidRPr="009F6307" w:rsidRDefault="0027378F" w:rsidP="0081076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Control group</w:t>
            </w:r>
            <w:r w:rsidRPr="009F630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(N=</w:t>
            </w:r>
            <w:r w:rsidRPr="009F6307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98</w:t>
            </w:r>
            <w:r w:rsidRPr="009F630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A5A6FD3" w14:textId="77777777" w:rsidR="0027378F" w:rsidRPr="009F6307" w:rsidRDefault="0027378F" w:rsidP="0081076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A80A128" w14:textId="77777777" w:rsidR="0027378F" w:rsidRPr="009F6307" w:rsidRDefault="0027378F" w:rsidP="0081076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3B35B84" w14:textId="64796400" w:rsidR="0027378F" w:rsidRPr="009F6307" w:rsidRDefault="0027378F" w:rsidP="0081076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KAP</w:t>
            </w:r>
            <w:r w:rsidRPr="009F6307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 xml:space="preserve"> group</w:t>
            </w:r>
            <w:r w:rsidRPr="009F630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(N=</w:t>
            </w:r>
            <w:r w:rsidRPr="009F6307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97</w:t>
            </w:r>
            <w:r w:rsidRPr="009F630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2CAA494" w14:textId="2F2071CB" w:rsidR="0027378F" w:rsidRPr="009F6307" w:rsidRDefault="0027378F" w:rsidP="0081076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Control group</w:t>
            </w:r>
            <w:r w:rsidRPr="009F630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(N=</w:t>
            </w:r>
            <w:r w:rsidRPr="009F6307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98</w:t>
            </w:r>
            <w:r w:rsidRPr="009F630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318A280" w14:textId="77777777" w:rsidR="0027378F" w:rsidRPr="009F6307" w:rsidRDefault="0027378F" w:rsidP="0081076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</w:tr>
      <w:tr w:rsidR="004E5DDB" w:rsidRPr="009F6307" w14:paraId="69F9360B" w14:textId="77777777" w:rsidTr="004E5DDB">
        <w:trPr>
          <w:trHeight w:val="312"/>
        </w:trPr>
        <w:tc>
          <w:tcPr>
            <w:tcW w:w="4060" w:type="dxa"/>
            <w:tcBorders>
              <w:top w:val="single" w:sz="8" w:space="0" w:color="000000"/>
              <w:bottom w:val="single" w:sz="4" w:space="0" w:color="auto"/>
              <w:right w:val="nil"/>
            </w:tcBorders>
          </w:tcPr>
          <w:p w14:paraId="06D7E2C3" w14:textId="63183635" w:rsidR="004E5DDB" w:rsidRPr="009F6307" w:rsidRDefault="00505022" w:rsidP="002737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F630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hysical Examination Outcom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22F9BB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D338D4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37D1D7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A011E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89B7D7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5E61B5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D75C36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703AFA" w:rsidRPr="009F6307" w14:paraId="122CE9B8" w14:textId="77777777" w:rsidTr="00703AFA">
        <w:trPr>
          <w:trHeight w:val="312"/>
        </w:trPr>
        <w:tc>
          <w:tcPr>
            <w:tcW w:w="4060" w:type="dxa"/>
            <w:tcBorders>
              <w:top w:val="single" w:sz="4" w:space="0" w:color="auto"/>
              <w:bottom w:val="nil"/>
              <w:right w:val="nil"/>
            </w:tcBorders>
          </w:tcPr>
          <w:p w14:paraId="6FFB3683" w14:textId="64D89237" w:rsidR="00703AFA" w:rsidRPr="009F6307" w:rsidRDefault="00703AFA" w:rsidP="00703AF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Weight</w:t>
            </w:r>
            <w:r w:rsidRPr="00703AFA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(kg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673049" w14:textId="7E70EE87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89.59 (6.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B41B2F" w14:textId="4D7BBD02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89.13 (6.7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83E2E5" w14:textId="1F0EDB42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0.6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438BE" w14:textId="77777777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21AACA" w14:textId="17FE2B2D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86.48 (5.8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A1D216" w14:textId="0CCB19AB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86.07 (6.5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057380" w14:textId="66A47110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0.646</w:t>
            </w:r>
          </w:p>
        </w:tc>
      </w:tr>
      <w:tr w:rsidR="00703AFA" w:rsidRPr="009F6307" w14:paraId="1B11A231" w14:textId="77777777" w:rsidTr="003254DB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</w:tcPr>
          <w:p w14:paraId="691F7EEB" w14:textId="4D9258A4" w:rsidR="00703AFA" w:rsidRPr="009F6307" w:rsidRDefault="00703AFA" w:rsidP="00703AF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Total weight loss (kg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54D99B" w14:textId="025F5FA7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0.56 (0.3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2D0026" w14:textId="1FE53581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0.60 (0.3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6BA0EC" w14:textId="3742534F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0.3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965E2" w14:textId="77777777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967B60" w14:textId="0682C615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3.67 (0.7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07D769" w14:textId="61F5D8F0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3.67 (0.8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DFA034" w14:textId="2F9049B4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0.967</w:t>
            </w:r>
          </w:p>
        </w:tc>
      </w:tr>
      <w:tr w:rsidR="00703AFA" w:rsidRPr="009F6307" w14:paraId="121E58EB" w14:textId="77777777" w:rsidTr="003254DB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</w:tcPr>
          <w:p w14:paraId="0A30E6A2" w14:textId="52920323" w:rsidR="00703AFA" w:rsidRPr="009F6307" w:rsidRDefault="00703AFA" w:rsidP="00703AF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F6307">
              <w:rPr>
                <w:rFonts w:ascii="Times New Roman" w:eastAsia="DengXian" w:hAnsi="Times New Roman" w:cs="Times New Roman"/>
                <w:kern w:val="0"/>
                <w:szCs w:val="21"/>
              </w:rPr>
              <w:t>BMI (kg/m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0C8E8D" w14:textId="468F33F9" w:rsidR="00703AFA" w:rsidRPr="009F6307" w:rsidRDefault="00703AFA" w:rsidP="00703AFA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-0.20 (0.0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C56575" w14:textId="7EC9C4A0" w:rsidR="00703AFA" w:rsidRPr="009F6307" w:rsidRDefault="00703AFA" w:rsidP="00703AFA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-0.20 (0.0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D1EFC1" w14:textId="1D8920EB" w:rsidR="00703AFA" w:rsidRPr="009F6307" w:rsidRDefault="00703AFA" w:rsidP="00703AFA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7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78612" w14:textId="77777777" w:rsidR="00703AFA" w:rsidRPr="009F6307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0F3AE7" w14:textId="30C09557" w:rsidR="00703AFA" w:rsidRPr="009F6307" w:rsidRDefault="00703AFA" w:rsidP="00703AFA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-1.20 (0.2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538C01" w14:textId="672DE665" w:rsidR="00703AFA" w:rsidRPr="009F6307" w:rsidRDefault="00703AFA" w:rsidP="00703AFA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-1.19 (0.2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2EE545" w14:textId="66ECAEF2" w:rsidR="00703AFA" w:rsidRPr="009F6307" w:rsidRDefault="00703AFA" w:rsidP="00703AFA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579</w:t>
            </w:r>
          </w:p>
        </w:tc>
      </w:tr>
      <w:tr w:rsidR="0027378F" w:rsidRPr="009F6307" w14:paraId="40516193" w14:textId="77777777" w:rsidTr="003254DB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EE0C1" w14:textId="77777777" w:rsidR="0027378F" w:rsidRPr="009F6307" w:rsidRDefault="0027378F" w:rsidP="002737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F6307">
              <w:rPr>
                <w:rFonts w:ascii="Times New Roman" w:eastAsia="DengXian" w:hAnsi="Times New Roman" w:cs="Times New Roman"/>
                <w:kern w:val="0"/>
                <w:szCs w:val="21"/>
              </w:rPr>
              <w:t>Waist circumference (cm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12CB2" w14:textId="21CA6C67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-3.06 (0.5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C87AD" w14:textId="324BC444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-3.01 (0.5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DB79C" w14:textId="04D18755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5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9CB9E" w14:textId="77777777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52E1D" w14:textId="698B41BB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-6.06 (1.2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6CD79" w14:textId="3BB1CD14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-3.01 (0.5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58AF9" w14:textId="5E57FA5C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658</w:t>
            </w:r>
          </w:p>
        </w:tc>
      </w:tr>
      <w:tr w:rsidR="0027378F" w:rsidRPr="009F6307" w14:paraId="4DA9893C" w14:textId="77777777" w:rsidTr="003254DB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92C8E" w14:textId="77777777" w:rsidR="0027378F" w:rsidRPr="009F6307" w:rsidRDefault="0027378F" w:rsidP="002737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F6307">
              <w:rPr>
                <w:rFonts w:ascii="Times New Roman" w:eastAsia="DengXian" w:hAnsi="Times New Roman" w:cs="Times New Roman"/>
                <w:kern w:val="0"/>
                <w:szCs w:val="21"/>
              </w:rPr>
              <w:t>Resting systolic blood pressure (mmHg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F097F" w14:textId="78783085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-3.10 (0.5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C12AC" w14:textId="7B726379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-2.98 (0.5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5198B" w14:textId="5174AA4B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2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1A0CC" w14:textId="77777777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26789" w14:textId="7352E748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-6.05 (0.8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AD0CE" w14:textId="11B13AF4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-2.98 (0.5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9471A" w14:textId="4C838007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744</w:t>
            </w:r>
          </w:p>
        </w:tc>
      </w:tr>
      <w:tr w:rsidR="0027378F" w:rsidRPr="009F6307" w14:paraId="31F4C3D2" w14:textId="77777777" w:rsidTr="003254DB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02A600" w14:textId="77777777" w:rsidR="0027378F" w:rsidRPr="009F6307" w:rsidRDefault="0027378F" w:rsidP="002737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F6307">
              <w:rPr>
                <w:rFonts w:ascii="Times New Roman" w:eastAsia="DengXian" w:hAnsi="Times New Roman" w:cs="Times New Roman"/>
                <w:kern w:val="0"/>
                <w:szCs w:val="21"/>
              </w:rPr>
              <w:t>Resting diastolic blood pressure (mmHg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73AB9" w14:textId="2ADD0ED0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-1.98 (0.5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49444" w14:textId="4FE64E47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-2.01 (0.4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8AC01" w14:textId="676D9F73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7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B57CA" w14:textId="77777777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3A76A" w14:textId="32A4A00D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-3.95 (0.7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A6ED7" w14:textId="4E68AAC7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-2.01 (0.4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B0613" w14:textId="7C7ECC5D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697</w:t>
            </w:r>
          </w:p>
        </w:tc>
      </w:tr>
      <w:tr w:rsidR="0027378F" w:rsidRPr="009F6307" w14:paraId="7C2D17C0" w14:textId="77777777" w:rsidTr="004E5DDB">
        <w:trPr>
          <w:trHeight w:val="312"/>
        </w:trPr>
        <w:tc>
          <w:tcPr>
            <w:tcW w:w="4060" w:type="dxa"/>
            <w:tcBorders>
              <w:top w:val="nil"/>
              <w:left w:val="nil"/>
              <w:right w:val="nil"/>
            </w:tcBorders>
            <w:hideMark/>
          </w:tcPr>
          <w:p w14:paraId="16091C9E" w14:textId="77777777" w:rsidR="0027378F" w:rsidRPr="009F6307" w:rsidRDefault="0027378F" w:rsidP="002737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F6307">
              <w:rPr>
                <w:rFonts w:ascii="Times New Roman" w:eastAsia="DengXian" w:hAnsi="Times New Roman" w:cs="Times New Roman"/>
                <w:kern w:val="0"/>
                <w:szCs w:val="21"/>
              </w:rPr>
              <w:t>Resting heart rate (bpm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B9E41" w14:textId="01AB912A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-1.00 (0.3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3210B" w14:textId="6AB90627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-1.07 (0.4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77F89" w14:textId="1733B02D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3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46AC2" w14:textId="77777777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072F5" w14:textId="0584A1F3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-2.53 (0.6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72315" w14:textId="22A28E91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-1.07 (0.4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99CB1" w14:textId="3C90791D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502</w:t>
            </w:r>
          </w:p>
        </w:tc>
      </w:tr>
      <w:tr w:rsidR="004E5DDB" w:rsidRPr="009F6307" w14:paraId="359C427A" w14:textId="77777777" w:rsidTr="004E5DDB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1C8F8" w14:textId="723C2624" w:rsidR="004E5DDB" w:rsidRPr="009F6307" w:rsidRDefault="00505022" w:rsidP="002737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F630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Laboratory Test Outcom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67887E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EC1EAB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61583D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31F5B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56E85C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1CE677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C2434B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27378F" w:rsidRPr="009F6307" w14:paraId="5A412DCA" w14:textId="77777777" w:rsidTr="004E5DDB">
        <w:trPr>
          <w:trHeight w:val="312"/>
        </w:trPr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F51EDA" w14:textId="77777777" w:rsidR="0027378F" w:rsidRPr="009F6307" w:rsidRDefault="0027378F" w:rsidP="002737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F6307">
              <w:rPr>
                <w:rFonts w:ascii="Times New Roman" w:eastAsia="DengXian" w:hAnsi="Times New Roman" w:cs="Times New Roman"/>
                <w:kern w:val="0"/>
                <w:szCs w:val="21"/>
              </w:rPr>
              <w:t>HbA1c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D8603" w14:textId="788DC1F2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-0.75 (0.1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ADB63" w14:textId="1754AA9E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-0.76 (0.1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F2495" w14:textId="07F9AD88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7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B23C6" w14:textId="77777777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843E4" w14:textId="0A7C8250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-1.28 (0.1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136F3" w14:textId="40C21B27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-0.76 (0.1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6002B" w14:textId="02D9388F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364</w:t>
            </w:r>
          </w:p>
        </w:tc>
      </w:tr>
      <w:tr w:rsidR="00703AFA" w:rsidRPr="009F6307" w14:paraId="295FF11B" w14:textId="77777777" w:rsidTr="003254DB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672C1" w14:textId="16B6E6AE" w:rsidR="00703AFA" w:rsidRPr="009F6307" w:rsidRDefault="00703AFA" w:rsidP="00703AF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Fasting plasma glucose (mg/dL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D1DD1" w14:textId="3262A617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-0.33 (0.0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DD49C" w14:textId="19DA1260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-0.34 (0.0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23DEA" w14:textId="34E7F526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0.5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DFA4C" w14:textId="77777777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8099A" w14:textId="46C0C4E6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-0.50 (0.0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54A89" w14:textId="19D67715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-0.50 (0.0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951B3" w14:textId="3657B2AA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0.677</w:t>
            </w:r>
          </w:p>
        </w:tc>
      </w:tr>
      <w:tr w:rsidR="00703AFA" w:rsidRPr="009F6307" w14:paraId="394B6B06" w14:textId="77777777" w:rsidTr="003254DB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171AC" w14:textId="603C2187" w:rsidR="00703AFA" w:rsidRPr="009F6307" w:rsidRDefault="00703AFA" w:rsidP="00703AF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Fasting insulin (µIU/mL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2BDA9" w14:textId="740E0221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-0.50 (0.1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2BEA1" w14:textId="0E2FAEDD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-0.51 (0.1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81634" w14:textId="702DBBD9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0.4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8C280" w14:textId="77777777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A7AD9" w14:textId="13FF607A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-0.99 (0.1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7A236" w14:textId="6CD18A1D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-0.51 (0.1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6C11E" w14:textId="1BB9E42C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0.283</w:t>
            </w:r>
          </w:p>
        </w:tc>
      </w:tr>
      <w:tr w:rsidR="00703AFA" w:rsidRPr="009F6307" w14:paraId="2EFDEC67" w14:textId="77777777" w:rsidTr="004E5DDB">
        <w:trPr>
          <w:trHeight w:val="312"/>
        </w:trPr>
        <w:tc>
          <w:tcPr>
            <w:tcW w:w="4060" w:type="dxa"/>
            <w:tcBorders>
              <w:top w:val="nil"/>
              <w:left w:val="nil"/>
              <w:right w:val="nil"/>
            </w:tcBorders>
            <w:hideMark/>
          </w:tcPr>
          <w:p w14:paraId="1D5597D4" w14:textId="6F50C398" w:rsidR="00703AFA" w:rsidRPr="009F6307" w:rsidRDefault="00703AFA" w:rsidP="00703AF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Triglycerides (mg/dL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E60E7" w14:textId="46E46AFD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0.00 (0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8634B" w14:textId="66E94B23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-0.01 (0.0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62B4E" w14:textId="20370418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0.5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8414D" w14:textId="77777777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E0B61" w14:textId="43A70AB8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-0.01 (0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74AFF" w14:textId="6052D6A4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-0.01 (0.0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512C5" w14:textId="79F3EDA4" w:rsidR="00703AFA" w:rsidRPr="00703AFA" w:rsidRDefault="00703AFA" w:rsidP="00703AF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03AFA">
              <w:rPr>
                <w:rFonts w:ascii="Times New Roman" w:eastAsia="DengXian" w:hAnsi="Times New Roman" w:cs="Times New Roman"/>
                <w:kern w:val="0"/>
                <w:szCs w:val="21"/>
              </w:rPr>
              <w:t>0.380</w:t>
            </w:r>
          </w:p>
        </w:tc>
      </w:tr>
      <w:tr w:rsidR="004E5DDB" w:rsidRPr="009F6307" w14:paraId="69766934" w14:textId="77777777" w:rsidTr="004E5DDB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BB295" w14:textId="0165671D" w:rsidR="004E5DDB" w:rsidRPr="009F6307" w:rsidRDefault="00505022" w:rsidP="002737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F630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Functional Exercise Capacit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6EED3E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90720A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73AFB0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7ECC6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B328E5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349F2C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CB4DD9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27378F" w:rsidRPr="009F6307" w14:paraId="3A7EFF79" w14:textId="77777777" w:rsidTr="004E5DDB">
        <w:trPr>
          <w:trHeight w:val="312"/>
        </w:trPr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630747" w14:textId="77777777" w:rsidR="0027378F" w:rsidRPr="009F6307" w:rsidRDefault="0027378F" w:rsidP="002737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F6307">
              <w:rPr>
                <w:rFonts w:ascii="Times New Roman" w:eastAsia="DengXian" w:hAnsi="Times New Roman" w:cs="Times New Roman"/>
                <w:kern w:val="0"/>
                <w:szCs w:val="21"/>
              </w:rPr>
              <w:t>6-minute walk test distance (m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B2329" w14:textId="5B0480B9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30.14 (4.2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092BD" w14:textId="49E84B09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30.05 (4.3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A5B5D" w14:textId="08D4F398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6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FDE8B" w14:textId="77777777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95994" w14:textId="2FCECF2E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50.32 (5.4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E6FDD" w14:textId="08148724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30.05 (4.3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636BE" w14:textId="59138FFF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873</w:t>
            </w:r>
          </w:p>
        </w:tc>
      </w:tr>
      <w:tr w:rsidR="0027378F" w:rsidRPr="009F6307" w14:paraId="5CE034AE" w14:textId="77777777" w:rsidTr="004E5DDB">
        <w:trPr>
          <w:trHeight w:val="312"/>
        </w:trPr>
        <w:tc>
          <w:tcPr>
            <w:tcW w:w="4060" w:type="dxa"/>
            <w:tcBorders>
              <w:top w:val="nil"/>
              <w:left w:val="nil"/>
              <w:right w:val="nil"/>
            </w:tcBorders>
            <w:hideMark/>
          </w:tcPr>
          <w:p w14:paraId="351BA6BD" w14:textId="77777777" w:rsidR="0027378F" w:rsidRPr="009F6307" w:rsidRDefault="0027378F" w:rsidP="002737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F6307">
              <w:rPr>
                <w:rFonts w:ascii="Times New Roman" w:eastAsia="DengXian" w:hAnsi="Times New Roman" w:cs="Times New Roman"/>
                <w:kern w:val="0"/>
                <w:szCs w:val="21"/>
              </w:rPr>
              <w:t>Chair-stand test (in 30 sec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87C14" w14:textId="276C7DC8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1.93 (0.4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CAF76" w14:textId="2126AD48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2.03 (0.4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3EB14" w14:textId="18F043E7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0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E3FDC" w14:textId="77777777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4B823" w14:textId="776A99F6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2.92 (0.5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8C8B0" w14:textId="7C56C395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2.03 (0.4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80E0F" w14:textId="5D04F5A9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014</w:t>
            </w:r>
          </w:p>
        </w:tc>
      </w:tr>
      <w:tr w:rsidR="004E5DDB" w:rsidRPr="009F6307" w14:paraId="2DA29CFB" w14:textId="77777777" w:rsidTr="004E5DDB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93C9A" w14:textId="70BAD670" w:rsidR="004E5DDB" w:rsidRPr="009F6307" w:rsidRDefault="00505022" w:rsidP="002737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F6307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Patient-Reported Outcome Measur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46CC38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1545E1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2691CC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F668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00CF92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27DB13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0C22DF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27378F" w:rsidRPr="009F6307" w14:paraId="647C20C1" w14:textId="77777777" w:rsidTr="004E5DDB">
        <w:trPr>
          <w:trHeight w:val="312"/>
        </w:trPr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51F23F" w14:textId="77777777" w:rsidR="0027378F" w:rsidRPr="009F6307" w:rsidRDefault="0027378F" w:rsidP="002737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F6307">
              <w:rPr>
                <w:rFonts w:ascii="Times New Roman" w:eastAsia="DengXian" w:hAnsi="Times New Roman" w:cs="Times New Roman"/>
                <w:kern w:val="0"/>
                <w:szCs w:val="21"/>
              </w:rPr>
              <w:t>SF-36 physical functionin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7181B" w14:textId="22898164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5.41 (4.2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486A5" w14:textId="71816B57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5.39 (4.3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E42B0" w14:textId="50B2BD99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9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0FCC7" w14:textId="77777777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E49E5" w14:textId="1C7FC5A8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12.73 (5.0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59A61" w14:textId="4A99EF38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5.39 (4.3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039F4" w14:textId="2568660E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707</w:t>
            </w:r>
          </w:p>
        </w:tc>
      </w:tr>
      <w:tr w:rsidR="0027378F" w:rsidRPr="009F6307" w14:paraId="2A5810C7" w14:textId="77777777" w:rsidTr="003254DB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16CA0" w14:textId="77777777" w:rsidR="0027378F" w:rsidRPr="009F6307" w:rsidRDefault="0027378F" w:rsidP="002737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F6307">
              <w:rPr>
                <w:rFonts w:ascii="Times New Roman" w:eastAsia="DengXian" w:hAnsi="Times New Roman" w:cs="Times New Roman"/>
                <w:kern w:val="0"/>
                <w:szCs w:val="21"/>
              </w:rPr>
              <w:t>SF-36 Role-physica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0E7CE" w14:textId="3004C17C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13.66 (12.5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98DB9" w14:textId="511B83B1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11.03 (12.4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EBB6A" w14:textId="0FBC860B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1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896BD" w14:textId="77777777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BCA92" w14:textId="12A713D7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23.45 (15.2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70AE5" w14:textId="540687B5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11.03 (12.4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9D473" w14:textId="6F5DDF5E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914</w:t>
            </w:r>
          </w:p>
        </w:tc>
      </w:tr>
      <w:tr w:rsidR="0027378F" w:rsidRPr="009F6307" w14:paraId="154C97D8" w14:textId="77777777" w:rsidTr="003254DB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86356" w14:textId="77777777" w:rsidR="0027378F" w:rsidRPr="009F6307" w:rsidRDefault="0027378F" w:rsidP="002737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F6307">
              <w:rPr>
                <w:rFonts w:ascii="Times New Roman" w:eastAsia="DengXian" w:hAnsi="Times New Roman" w:cs="Times New Roman"/>
                <w:kern w:val="0"/>
                <w:szCs w:val="21"/>
              </w:rPr>
              <w:t>SF-36 Bodily pa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780D4" w14:textId="13CF5A05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6.27 (6.2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633C2" w14:textId="3A321E8D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6.03 (6.1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C854C" w14:textId="16BB6262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7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29D22" w14:textId="77777777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30A1A" w14:textId="52E3FD4D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12.44 (9.8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75EE2" w14:textId="3A42A7B8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6.03 (6.1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00354" w14:textId="059B24F5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879</w:t>
            </w:r>
          </w:p>
        </w:tc>
      </w:tr>
      <w:tr w:rsidR="0027378F" w:rsidRPr="009F6307" w14:paraId="6DE72CC6" w14:textId="77777777" w:rsidTr="003254DB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9E348" w14:textId="55CFA391" w:rsidR="0027378F" w:rsidRPr="009F6307" w:rsidRDefault="0027378F" w:rsidP="002737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F6307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SF-36 </w:t>
            </w:r>
            <w:r w:rsidR="006C411D" w:rsidRPr="009F6307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Physical</w:t>
            </w:r>
            <w:r w:rsidRPr="009F6307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Healt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10246" w14:textId="1DB38C0C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5.72 (4.2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0E4FD" w14:textId="6EBC0314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4.80 (4.2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D822C" w14:textId="4ABAE111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1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797AC" w14:textId="77777777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2521E" w14:textId="3DE033C5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13.56 (4.6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4F7F3" w14:textId="6BABB10E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4.80 (4.2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9282D" w14:textId="03F3A29B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237</w:t>
            </w:r>
          </w:p>
        </w:tc>
      </w:tr>
      <w:tr w:rsidR="0027378F" w:rsidRPr="009F6307" w14:paraId="6E26CD11" w14:textId="77777777" w:rsidTr="00505022">
        <w:trPr>
          <w:trHeight w:val="312"/>
        </w:trPr>
        <w:tc>
          <w:tcPr>
            <w:tcW w:w="4060" w:type="dxa"/>
            <w:tcBorders>
              <w:top w:val="nil"/>
              <w:left w:val="nil"/>
              <w:right w:val="nil"/>
            </w:tcBorders>
            <w:hideMark/>
          </w:tcPr>
          <w:p w14:paraId="58AD8D62" w14:textId="77777777" w:rsidR="0027378F" w:rsidRPr="009F6307" w:rsidRDefault="0027378F" w:rsidP="002737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F6307"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SF-36 Vitality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15C058" w14:textId="2186EFFF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4.02 (3.79)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80BE57" w14:textId="5298FAB1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5.78 (3.71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30FA9" w14:textId="21907DC7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24C8A34" w14:textId="77777777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D5ED57D" w14:textId="160F8AF8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11.65 (4.61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A310C21" w14:textId="2722D32F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5.78 (3.71)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B213D" w14:textId="3E66CF76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004</w:t>
            </w:r>
          </w:p>
        </w:tc>
      </w:tr>
      <w:tr w:rsidR="0027378F" w:rsidRPr="009F6307" w14:paraId="198EC88B" w14:textId="77777777" w:rsidTr="00505022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95EFF2" w14:textId="77777777" w:rsidR="0027378F" w:rsidRPr="009F6307" w:rsidRDefault="0027378F" w:rsidP="002737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F6307">
              <w:rPr>
                <w:rFonts w:ascii="Times New Roman" w:eastAsia="DengXian" w:hAnsi="Times New Roman" w:cs="Times New Roman"/>
                <w:kern w:val="0"/>
                <w:szCs w:val="21"/>
              </w:rPr>
              <w:t>SF-36 Social Functioning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2310F9" w14:textId="5411DF64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5.02 (5.54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4EF62C" w14:textId="2B5CCFC2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5.86 (5.56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46EE65" w14:textId="3377BED3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35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46EA3" w14:textId="77777777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8523CD" w14:textId="23EED5A4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10.37 (8.0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BB5F57" w14:textId="773FD7DB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5.86 (5.5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456DB7" w14:textId="71A49E1F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996</w:t>
            </w:r>
          </w:p>
        </w:tc>
      </w:tr>
      <w:tr w:rsidR="0027378F" w:rsidRPr="009F6307" w14:paraId="518B4D52" w14:textId="77777777" w:rsidTr="00505022">
        <w:trPr>
          <w:trHeight w:val="312"/>
        </w:trPr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B045C8" w14:textId="77777777" w:rsidR="0027378F" w:rsidRPr="009F6307" w:rsidRDefault="0027378F" w:rsidP="002737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F6307">
              <w:rPr>
                <w:rFonts w:ascii="Times New Roman" w:eastAsia="DengXian" w:hAnsi="Times New Roman" w:cs="Times New Roman"/>
                <w:kern w:val="0"/>
                <w:szCs w:val="21"/>
              </w:rPr>
              <w:t>SF-36 Role-Emotional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1C680" w14:textId="32509866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17.20 (16.76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8E2DB" w14:textId="07359FEF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10.41 (20.98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3DAE8" w14:textId="0E6B968E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01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1A6C3" w14:textId="77777777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74E52" w14:textId="2D083F2A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25.75 (19.59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48491" w14:textId="3B0F5DCC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10.41 (20.98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E9447" w14:textId="0697B42F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025</w:t>
            </w:r>
          </w:p>
        </w:tc>
      </w:tr>
      <w:tr w:rsidR="0027378F" w:rsidRPr="009F6307" w14:paraId="16542320" w14:textId="77777777" w:rsidTr="004E5DDB">
        <w:trPr>
          <w:trHeight w:val="312"/>
        </w:trPr>
        <w:tc>
          <w:tcPr>
            <w:tcW w:w="4060" w:type="dxa"/>
            <w:tcBorders>
              <w:top w:val="nil"/>
              <w:left w:val="nil"/>
              <w:right w:val="nil"/>
            </w:tcBorders>
            <w:hideMark/>
          </w:tcPr>
          <w:p w14:paraId="68222159" w14:textId="77777777" w:rsidR="0027378F" w:rsidRPr="009F6307" w:rsidRDefault="0027378F" w:rsidP="002737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F6307">
              <w:rPr>
                <w:rFonts w:ascii="Times New Roman" w:eastAsia="DengXian" w:hAnsi="Times New Roman" w:cs="Times New Roman"/>
                <w:kern w:val="0"/>
                <w:szCs w:val="21"/>
              </w:rPr>
              <w:t>SF-36 Mental Healt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63604" w14:textId="59BB9ECC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4.00 (3.1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2F365" w14:textId="47693675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3.76 (3.2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04F84" w14:textId="7E03FA57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6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783D8" w14:textId="77777777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9F046" w14:textId="34D126BE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8.29 (4.1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3A28B" w14:textId="53EFAEFF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3.76 (3.2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F84BD" w14:textId="3C5E5741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147</w:t>
            </w:r>
          </w:p>
        </w:tc>
      </w:tr>
      <w:tr w:rsidR="004E5DDB" w:rsidRPr="009F6307" w14:paraId="57CB18C9" w14:textId="77777777" w:rsidTr="004E5DDB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E70D4" w14:textId="4BF00F06" w:rsidR="004E5DDB" w:rsidRPr="009F6307" w:rsidRDefault="00505022" w:rsidP="002737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F6307">
              <w:rPr>
                <w:rFonts w:ascii="Times New Roman" w:hAnsi="Times New Roman" w:cs="Times New Roman" w:hint="eastAsia"/>
                <w:b/>
                <w:bCs/>
              </w:rPr>
              <w:t>KAP scor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2B274A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8F3D84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37BFB3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2328F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1A6D71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E56B8E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5C08D2" w14:textId="77777777" w:rsidR="004E5DDB" w:rsidRPr="009F6307" w:rsidRDefault="004E5DDB" w:rsidP="0027378F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27378F" w:rsidRPr="009F6307" w14:paraId="38577805" w14:textId="77777777" w:rsidTr="004E5DDB">
        <w:trPr>
          <w:trHeight w:val="312"/>
        </w:trPr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D43BA5" w14:textId="77777777" w:rsidR="0027378F" w:rsidRPr="009F6307" w:rsidRDefault="0027378F" w:rsidP="002737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F6307">
              <w:rPr>
                <w:rFonts w:ascii="Times New Roman" w:hAnsi="Times New Roman" w:cs="Times New Roman" w:hint="eastAsia"/>
                <w:szCs w:val="21"/>
              </w:rPr>
              <w:t>Scores in K</w:t>
            </w:r>
            <w:r w:rsidRPr="009F6307">
              <w:rPr>
                <w:rFonts w:ascii="Times New Roman" w:hAnsi="Times New Roman" w:cs="Times New Roman"/>
                <w:szCs w:val="21"/>
              </w:rPr>
              <w:t>nowledge</w:t>
            </w:r>
            <w:r w:rsidRPr="009F6307">
              <w:rPr>
                <w:rFonts w:ascii="Times New Roman" w:hAnsi="Times New Roman" w:cs="Times New Roman" w:hint="eastAsia"/>
                <w:szCs w:val="21"/>
              </w:rPr>
              <w:t xml:space="preserve"> doma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10B8C" w14:textId="401BF40F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19 (0.8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4D533" w14:textId="2F4CF4FE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-0.05 (0.8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3C91C" w14:textId="0788E67E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0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7313B" w14:textId="77777777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87A39" w14:textId="3ABBEE26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23 (0.9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5DC16" w14:textId="1EA8758C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-0.05 (0.8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909BE" w14:textId="3601D78C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041</w:t>
            </w:r>
          </w:p>
        </w:tc>
      </w:tr>
      <w:tr w:rsidR="0027378F" w:rsidRPr="009F6307" w14:paraId="4B3BA65E" w14:textId="77777777" w:rsidTr="003254DB">
        <w:trPr>
          <w:trHeight w:val="312"/>
        </w:trPr>
        <w:tc>
          <w:tcPr>
            <w:tcW w:w="4060" w:type="dxa"/>
            <w:tcBorders>
              <w:top w:val="nil"/>
              <w:left w:val="nil"/>
              <w:right w:val="nil"/>
            </w:tcBorders>
            <w:hideMark/>
          </w:tcPr>
          <w:p w14:paraId="0EA421EC" w14:textId="77777777" w:rsidR="0027378F" w:rsidRPr="009F6307" w:rsidRDefault="0027378F" w:rsidP="002737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F6307">
              <w:rPr>
                <w:rFonts w:ascii="Times New Roman" w:hAnsi="Times New Roman" w:cs="Times New Roman" w:hint="eastAsia"/>
                <w:szCs w:val="21"/>
              </w:rPr>
              <w:t>Scores in</w:t>
            </w:r>
            <w:r w:rsidRPr="009F6307">
              <w:rPr>
                <w:rFonts w:ascii="Times New Roman" w:hAnsi="Times New Roman" w:cs="Times New Roman"/>
                <w:szCs w:val="21"/>
              </w:rPr>
              <w:t xml:space="preserve"> A</w:t>
            </w:r>
            <w:r w:rsidRPr="009F6307">
              <w:rPr>
                <w:rFonts w:ascii="Times New Roman" w:hAnsi="Times New Roman" w:cs="Times New Roman" w:hint="eastAsia"/>
                <w:szCs w:val="21"/>
              </w:rPr>
              <w:t>ttitude doma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626DC" w14:textId="2702841E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2.26 (1.7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DB4BD" w14:textId="77F46E5E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2.27 (1.5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BA94C" w14:textId="30A8DB2F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8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AC583" w14:textId="77777777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82B01" w14:textId="259F0B0C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2.68 (1.7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674F2" w14:textId="44547ADB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2.27 (1.5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12880" w14:textId="4E4CAEC6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251</w:t>
            </w:r>
          </w:p>
        </w:tc>
      </w:tr>
      <w:tr w:rsidR="0027378F" w:rsidRPr="009F6307" w14:paraId="4A514AED" w14:textId="77777777" w:rsidTr="003254DB">
        <w:trPr>
          <w:trHeight w:val="324"/>
        </w:trPr>
        <w:tc>
          <w:tcPr>
            <w:tcW w:w="4060" w:type="dxa"/>
            <w:tcBorders>
              <w:top w:val="nil"/>
              <w:left w:val="nil"/>
              <w:bottom w:val="single" w:sz="8" w:space="0" w:color="auto"/>
            </w:tcBorders>
            <w:hideMark/>
          </w:tcPr>
          <w:p w14:paraId="4A6A4541" w14:textId="77777777" w:rsidR="0027378F" w:rsidRPr="009F6307" w:rsidRDefault="0027378F" w:rsidP="002737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F6307">
              <w:rPr>
                <w:rFonts w:ascii="Times New Roman" w:hAnsi="Times New Roman" w:cs="Times New Roman" w:hint="eastAsia"/>
                <w:szCs w:val="21"/>
              </w:rPr>
              <w:t>Scores in Practice domai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EFB809" w14:textId="35639F71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5.65 (2.50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7420EA" w14:textId="77F28B04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5.70 (2.5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1F7D35" w14:textId="66287ECB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87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13500B" w14:textId="07AFF434" w:rsidR="0027378F" w:rsidRPr="009F6307" w:rsidRDefault="0027378F" w:rsidP="0027378F">
            <w:pPr>
              <w:widowControl/>
              <w:rPr>
                <w:rFonts w:ascii="DengXian" w:eastAsia="DengXian" w:hAnsi="DengXian" w:cs="SimSun"/>
                <w:kern w:val="0"/>
                <w:sz w:val="22"/>
              </w:rPr>
            </w:pPr>
            <w:r w:rsidRPr="009F6307">
              <w:rPr>
                <w:rFonts w:ascii="DengXian" w:eastAsia="DengXian" w:hAnsi="DengXian" w:hint="eastAsia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4F27E28" w14:textId="7A76CBB4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6.73 (3.1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DE74F0" w14:textId="3592EA1C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5.70 (2.5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38DBB4" w14:textId="14C37F08" w:rsidR="0027378F" w:rsidRPr="009F6307" w:rsidRDefault="0027378F" w:rsidP="0027378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F6307">
              <w:rPr>
                <w:rFonts w:ascii="Times New Roman" w:eastAsia="DengXian" w:hAnsi="Times New Roman" w:cs="Times New Roman"/>
                <w:sz w:val="22"/>
              </w:rPr>
              <w:t>0.608</w:t>
            </w:r>
          </w:p>
        </w:tc>
      </w:tr>
    </w:tbl>
    <w:p w14:paraId="1B9A0308" w14:textId="23CF6A48" w:rsidR="005F65D2" w:rsidRPr="009F6307" w:rsidRDefault="004E5DDB">
      <w:pPr>
        <w:rPr>
          <w:rFonts w:ascii="Times New Roman" w:hAnsi="Times New Roman" w:cs="Times New Roman"/>
        </w:rPr>
      </w:pPr>
      <w:r w:rsidRPr="009F6307">
        <w:rPr>
          <w:rFonts w:ascii="Times New Roman" w:hAnsi="Times New Roman" w:cs="Times New Roman" w:hint="eastAsia"/>
        </w:rPr>
        <w:t>BMI: body mass index; KAP: k</w:t>
      </w:r>
      <w:r w:rsidRPr="009F6307">
        <w:rPr>
          <w:rFonts w:ascii="Times New Roman" w:hAnsi="Times New Roman" w:cs="Times New Roman"/>
        </w:rPr>
        <w:t>nowledge</w:t>
      </w:r>
      <w:r w:rsidRPr="009F6307">
        <w:rPr>
          <w:rFonts w:ascii="Times New Roman" w:hAnsi="Times New Roman" w:cs="Times New Roman" w:hint="eastAsia"/>
        </w:rPr>
        <w:t>,</w:t>
      </w:r>
      <w:r w:rsidRPr="009F6307">
        <w:rPr>
          <w:rFonts w:ascii="Times New Roman" w:hAnsi="Times New Roman" w:cs="Times New Roman"/>
        </w:rPr>
        <w:t xml:space="preserve"> A</w:t>
      </w:r>
      <w:r w:rsidRPr="009F6307">
        <w:rPr>
          <w:rFonts w:ascii="Times New Roman" w:hAnsi="Times New Roman" w:cs="Times New Roman" w:hint="eastAsia"/>
        </w:rPr>
        <w:t>ttitude</w:t>
      </w:r>
      <w:r w:rsidRPr="009F6307">
        <w:rPr>
          <w:rFonts w:ascii="Times New Roman" w:hAnsi="Times New Roman" w:cs="Times New Roman"/>
        </w:rPr>
        <w:t xml:space="preserve"> </w:t>
      </w:r>
      <w:r w:rsidRPr="009F6307">
        <w:rPr>
          <w:rFonts w:ascii="Times New Roman" w:hAnsi="Times New Roman" w:cs="Times New Roman" w:hint="eastAsia"/>
        </w:rPr>
        <w:t>and Practice</w:t>
      </w:r>
    </w:p>
    <w:p w14:paraId="7F07BCDD" w14:textId="77777777" w:rsidR="006C411D" w:rsidRDefault="006C411D" w:rsidP="006C411D">
      <w:pPr>
        <w:rPr>
          <w:rFonts w:ascii="Times New Roman" w:hAnsi="Times New Roman" w:cs="Times New Roman"/>
        </w:rPr>
      </w:pPr>
      <w:bookmarkStart w:id="0" w:name="_Hlk214095545"/>
      <w:r w:rsidRPr="009F6307">
        <w:rPr>
          <w:rFonts w:ascii="Times New Roman" w:hAnsi="Times New Roman"/>
          <w:sz w:val="22"/>
        </w:rPr>
        <w:t>Values represent the mean change from baseline for each group, reported as mean (standard deviation), with P values comparing between-group differences at each follow-up point. All outcome measures were unadjusted.</w:t>
      </w:r>
      <w:bookmarkEnd w:id="0"/>
    </w:p>
    <w:p w14:paraId="78661385" w14:textId="77777777" w:rsidR="006C411D" w:rsidRDefault="006C411D"/>
    <w:sectPr w:rsidR="006C411D" w:rsidSect="002737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4A494E" w14:textId="77777777" w:rsidR="009C6FA8" w:rsidRDefault="009C6FA8" w:rsidP="004E5DDB">
      <w:r>
        <w:separator/>
      </w:r>
    </w:p>
  </w:endnote>
  <w:endnote w:type="continuationSeparator" w:id="0">
    <w:p w14:paraId="611D37C8" w14:textId="77777777" w:rsidR="009C6FA8" w:rsidRDefault="009C6FA8" w:rsidP="004E5D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4010CE" w14:textId="77777777" w:rsidR="009C6FA8" w:rsidRDefault="009C6FA8" w:rsidP="004E5DDB">
      <w:r>
        <w:separator/>
      </w:r>
    </w:p>
  </w:footnote>
  <w:footnote w:type="continuationSeparator" w:id="0">
    <w:p w14:paraId="5B24AA24" w14:textId="77777777" w:rsidR="009C6FA8" w:rsidRDefault="009C6FA8" w:rsidP="004E5D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78F"/>
    <w:rsid w:val="00081823"/>
    <w:rsid w:val="0027378F"/>
    <w:rsid w:val="00473B52"/>
    <w:rsid w:val="004E5DDB"/>
    <w:rsid w:val="00505022"/>
    <w:rsid w:val="005F65D2"/>
    <w:rsid w:val="00611EED"/>
    <w:rsid w:val="006C411D"/>
    <w:rsid w:val="00703AFA"/>
    <w:rsid w:val="00757A7A"/>
    <w:rsid w:val="008C1E6F"/>
    <w:rsid w:val="009657B3"/>
    <w:rsid w:val="009C6FA8"/>
    <w:rsid w:val="009F6307"/>
    <w:rsid w:val="00A05223"/>
    <w:rsid w:val="00CC3649"/>
    <w:rsid w:val="00CD0C74"/>
    <w:rsid w:val="00DB768C"/>
    <w:rsid w:val="00E23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7B87FD"/>
  <w15:chartTrackingRefBased/>
  <w15:docId w15:val="{5C34F1A2-ABD3-4F0F-B3EF-CD641C9C6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78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7378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37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37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78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78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78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78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78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78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78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37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37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78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78F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78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78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78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78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737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37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378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37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37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37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37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37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37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37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378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E5D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5D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5D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5D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1</Words>
  <Characters>2459</Characters>
  <Application>Microsoft Office Word</Application>
  <DocSecurity>0</DocSecurity>
  <Lines>20</Lines>
  <Paragraphs>5</Paragraphs>
  <ScaleCrop>false</ScaleCrop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di lu</dc:creator>
  <cp:keywords/>
  <dc:description/>
  <cp:lastModifiedBy>shengdi lu</cp:lastModifiedBy>
  <cp:revision>3</cp:revision>
  <dcterms:created xsi:type="dcterms:W3CDTF">2025-12-12T02:52:00Z</dcterms:created>
  <dcterms:modified xsi:type="dcterms:W3CDTF">2025-12-12T03:07:00Z</dcterms:modified>
</cp:coreProperties>
</file>